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 xml:space="preserve"> S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. The alterations frequency of m6A regulators across 15 cancer types. </w:t>
      </w:r>
    </w:p>
    <w:tbl>
      <w:tblPr>
        <w:tblStyle w:val="2"/>
        <w:tblW w:w="138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10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</w:rPr>
            </w:pPr>
            <w:bookmarkStart w:id="0" w:name="OLE_LINK1" w:colFirst="0" w:colLast="15"/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PDA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CR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BCA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PCA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RC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EO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CSSC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lanoma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METTL3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KIAA1429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HNRNPC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YTHDC2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YTHDF2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IGF2BP1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</w:tr>
      <w:bookmarkEnd w:id="0"/>
    </w:tbl>
    <w:p>
      <w:pP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The results in our analysis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were</w:t>
      </w:r>
      <w:bookmarkStart w:id="2" w:name="_GoBack"/>
      <w:bookmarkEnd w:id="2"/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based upon cBioPortal database (https://www.cbioportal.org/). We totally analyzed 15 different TCGA projects (TCGA, PanCancer Atlas), each project represents a specific cancer type, including AML, acute myeloid leukemia; GBM, glioblastoma multiforme; LC, lung squamous cell carcinoma; HCC, liver hepatocellular carcinoma; GC, stomach adenocarcinoma; PDAC, pancreatic adenocarcinoma; CRC, colorectal adenocarcinoma; BCA, bladder urothelial carcinoma; PCA, prostate adenocarcinoma; RCC, kidney renal clear cell carcinoma;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ab/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BC, Breast Invasive Carcinoma; EC, uterine corpus endometrial carcinoma; EOC, ovarian serous cystadenocarcinoma; CSSC,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ervical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quamous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ell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arcinoma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melanoma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>, Skin Cutaneous Melanoma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r2dfppwt905se5v2qpzr5eazfwdeeftwa9&quot;&gt;m6a&lt;record-ids&gt;&lt;item&gt;232&lt;/item&gt;&lt;/record-ids&gt;&lt;/item&gt;&lt;/Libraries&gt;"/>
  </w:docVars>
  <w:rsids>
    <w:rsidRoot w:val="009E5A6A"/>
    <w:rsid w:val="003F2CD0"/>
    <w:rsid w:val="00570AB9"/>
    <w:rsid w:val="006C6DB7"/>
    <w:rsid w:val="009E5A6A"/>
    <w:rsid w:val="00A905D1"/>
    <w:rsid w:val="00F54585"/>
    <w:rsid w:val="0481648A"/>
    <w:rsid w:val="14223DC1"/>
    <w:rsid w:val="1ACD2C51"/>
    <w:rsid w:val="311969DF"/>
    <w:rsid w:val="3CA045F5"/>
    <w:rsid w:val="7CB863C1"/>
    <w:rsid w:val="7CF9114B"/>
    <w:rsid w:val="7FD3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basedOn w:val="1"/>
    <w:link w:val="5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5">
    <w:name w:val="EndNote Bibliography Title 字符"/>
    <w:basedOn w:val="3"/>
    <w:link w:val="4"/>
    <w:qFormat/>
    <w:uiPriority w:val="0"/>
    <w:rPr>
      <w:rFonts w:ascii="等线" w:hAnsi="等线" w:eastAsia="等线"/>
      <w:sz w:val="20"/>
    </w:rPr>
  </w:style>
  <w:style w:type="paragraph" w:customStyle="1" w:styleId="6">
    <w:name w:val="EndNote Bibliography"/>
    <w:basedOn w:val="1"/>
    <w:link w:val="7"/>
    <w:uiPriority w:val="0"/>
    <w:rPr>
      <w:rFonts w:ascii="等线" w:hAnsi="等线" w:eastAsia="等线"/>
      <w:sz w:val="20"/>
    </w:rPr>
  </w:style>
  <w:style w:type="character" w:customStyle="1" w:styleId="7">
    <w:name w:val="EndNote Bibliography 字符"/>
    <w:basedOn w:val="3"/>
    <w:link w:val="6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3</Words>
  <Characters>2982</Characters>
  <Lines>24</Lines>
  <Paragraphs>6</Paragraphs>
  <TotalTime>4</TotalTime>
  <ScaleCrop>false</ScaleCrop>
  <LinksUpToDate>false</LinksUpToDate>
  <CharactersWithSpaces>3499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5:20:00Z</dcterms:created>
  <dc:creator>阿 健</dc:creator>
  <cp:lastModifiedBy>都怪我不好！</cp:lastModifiedBy>
  <dcterms:modified xsi:type="dcterms:W3CDTF">2020-04-23T18:59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